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22A9" w:rsidRPr="004F22A9" w:rsidRDefault="004F22A9" w:rsidP="004F22A9">
      <w:pPr>
        <w:pStyle w:val="Beschriftung"/>
        <w:keepNext/>
        <w:rPr>
          <w:i w:val="0"/>
          <w:color w:val="000000" w:themeColor="text1"/>
          <w:lang w:val="en-US"/>
        </w:rPr>
      </w:pPr>
      <w:r w:rsidRPr="004F22A9">
        <w:rPr>
          <w:b/>
          <w:i w:val="0"/>
          <w:color w:val="000000" w:themeColor="text1"/>
          <w:lang w:val="en-US"/>
        </w:rPr>
        <w:t>Tab</w:t>
      </w:r>
      <w:r>
        <w:rPr>
          <w:b/>
          <w:i w:val="0"/>
          <w:color w:val="000000" w:themeColor="text1"/>
          <w:lang w:val="en-US"/>
        </w:rPr>
        <w:t>le</w:t>
      </w:r>
      <w:r w:rsidRPr="004F22A9">
        <w:rPr>
          <w:b/>
          <w:i w:val="0"/>
          <w:color w:val="000000" w:themeColor="text1"/>
          <w:lang w:val="en-US"/>
        </w:rPr>
        <w:t xml:space="preserve"> </w:t>
      </w:r>
      <w:r w:rsidR="00C456A1">
        <w:rPr>
          <w:b/>
          <w:i w:val="0"/>
          <w:color w:val="000000" w:themeColor="text1"/>
          <w:lang w:val="en-US"/>
        </w:rPr>
        <w:t>2</w:t>
      </w:r>
      <w:bookmarkStart w:id="0" w:name="_GoBack"/>
      <w:bookmarkEnd w:id="0"/>
      <w:r w:rsidRPr="004F22A9">
        <w:rPr>
          <w:i w:val="0"/>
          <w:color w:val="000000" w:themeColor="text1"/>
          <w:lang w:val="en-US"/>
        </w:rPr>
        <w:t xml:space="preserve"> Supplement demographic data of </w:t>
      </w:r>
      <w:r w:rsidR="00675251">
        <w:rPr>
          <w:i w:val="0"/>
          <w:color w:val="000000" w:themeColor="text1"/>
          <w:lang w:val="en-US"/>
        </w:rPr>
        <w:t>excluded</w:t>
      </w:r>
      <w:r w:rsidRPr="004F22A9">
        <w:rPr>
          <w:i w:val="0"/>
          <w:color w:val="000000" w:themeColor="text1"/>
          <w:lang w:val="en-US"/>
        </w:rPr>
        <w:t xml:space="preserve"> participants</w:t>
      </w:r>
    </w:p>
    <w:tbl>
      <w:tblPr>
        <w:tblStyle w:val="Tabellenraster"/>
        <w:tblW w:w="74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0"/>
        <w:gridCol w:w="1572"/>
        <w:gridCol w:w="1409"/>
        <w:gridCol w:w="951"/>
      </w:tblGrid>
      <w:tr w:rsidR="00F8323D" w:rsidRPr="005977C4" w:rsidTr="00F8323D">
        <w:trPr>
          <w:jc w:val="center"/>
        </w:trPr>
        <w:tc>
          <w:tcPr>
            <w:tcW w:w="3540" w:type="dxa"/>
            <w:tcBorders>
              <w:bottom w:val="single" w:sz="18" w:space="0" w:color="auto"/>
            </w:tcBorders>
          </w:tcPr>
          <w:p w:rsidR="00F8323D" w:rsidRPr="005977C4" w:rsidRDefault="00F8323D" w:rsidP="000C6DF0">
            <w:pPr>
              <w:rPr>
                <w:lang w:val="en-US"/>
              </w:rPr>
            </w:pPr>
          </w:p>
        </w:tc>
        <w:tc>
          <w:tcPr>
            <w:tcW w:w="1572" w:type="dxa"/>
            <w:tcBorders>
              <w:bottom w:val="single" w:sz="18" w:space="0" w:color="auto"/>
            </w:tcBorders>
          </w:tcPr>
          <w:p w:rsidR="00F8323D" w:rsidRPr="005977C4" w:rsidRDefault="00F8323D" w:rsidP="005977C4">
            <w:pPr>
              <w:jc w:val="center"/>
            </w:pPr>
            <w:proofErr w:type="spellStart"/>
            <w:r w:rsidRPr="005977C4">
              <w:t>Included</w:t>
            </w:r>
            <w:proofErr w:type="spellEnd"/>
          </w:p>
        </w:tc>
        <w:tc>
          <w:tcPr>
            <w:tcW w:w="1409" w:type="dxa"/>
            <w:tcBorders>
              <w:bottom w:val="single" w:sz="18" w:space="0" w:color="auto"/>
            </w:tcBorders>
          </w:tcPr>
          <w:p w:rsidR="00F8323D" w:rsidRPr="005977C4" w:rsidRDefault="00F8323D" w:rsidP="00F8323D">
            <w:pPr>
              <w:jc w:val="center"/>
              <w:rPr>
                <w:lang w:val="pt-PT"/>
              </w:rPr>
            </w:pPr>
            <w:r w:rsidRPr="005977C4">
              <w:rPr>
                <w:lang w:val="pt-PT"/>
              </w:rPr>
              <w:t>Excluded</w:t>
            </w:r>
          </w:p>
        </w:tc>
        <w:tc>
          <w:tcPr>
            <w:tcW w:w="951" w:type="dxa"/>
            <w:tcBorders>
              <w:bottom w:val="single" w:sz="18" w:space="0" w:color="auto"/>
            </w:tcBorders>
          </w:tcPr>
          <w:p w:rsidR="00F8323D" w:rsidRPr="005977C4" w:rsidRDefault="00F8323D" w:rsidP="000C6DF0">
            <w:pPr>
              <w:jc w:val="center"/>
            </w:pPr>
            <w:r w:rsidRPr="005977C4">
              <w:t>p-Value</w:t>
            </w:r>
          </w:p>
        </w:tc>
      </w:tr>
      <w:tr w:rsidR="00F8323D" w:rsidRPr="005977C4" w:rsidTr="005977C4">
        <w:trPr>
          <w:trHeight w:val="647"/>
          <w:jc w:val="center"/>
        </w:trPr>
        <w:tc>
          <w:tcPr>
            <w:tcW w:w="3540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rPr>
                <w:vertAlign w:val="superscript"/>
              </w:rPr>
            </w:pPr>
            <w:r w:rsidRPr="005977C4">
              <w:t xml:space="preserve">Sex </w:t>
            </w:r>
            <w:r w:rsidRPr="005977C4">
              <w:rPr>
                <w:i/>
              </w:rPr>
              <w:t>n (%)</w:t>
            </w:r>
            <w:r w:rsidRPr="005977C4">
              <w:rPr>
                <w:i/>
                <w:vertAlign w:val="superscript"/>
              </w:rPr>
              <w:t>##</w:t>
            </w:r>
          </w:p>
          <w:p w:rsidR="00F8323D" w:rsidRPr="005977C4" w:rsidRDefault="00F8323D" w:rsidP="000C6DF0">
            <w:pPr>
              <w:ind w:left="708"/>
            </w:pPr>
            <w:r w:rsidRPr="005977C4">
              <w:t>Male</w:t>
            </w:r>
          </w:p>
          <w:p w:rsidR="00F8323D" w:rsidRPr="005977C4" w:rsidRDefault="00F8323D" w:rsidP="000C6DF0">
            <w:pPr>
              <w:ind w:left="708"/>
            </w:pPr>
            <w:proofErr w:type="spellStart"/>
            <w:r w:rsidRPr="005977C4">
              <w:t>Female</w:t>
            </w:r>
            <w:proofErr w:type="spellEnd"/>
          </w:p>
        </w:tc>
        <w:tc>
          <w:tcPr>
            <w:tcW w:w="1572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jc w:val="center"/>
            </w:pPr>
          </w:p>
          <w:p w:rsidR="00F8323D" w:rsidRPr="005977C4" w:rsidRDefault="005977C4" w:rsidP="000C6DF0">
            <w:pPr>
              <w:jc w:val="center"/>
            </w:pPr>
            <w:r w:rsidRPr="005977C4">
              <w:t>34</w:t>
            </w:r>
          </w:p>
          <w:p w:rsidR="00F8323D" w:rsidRPr="005977C4" w:rsidRDefault="005977C4" w:rsidP="000C6DF0">
            <w:pPr>
              <w:jc w:val="center"/>
            </w:pPr>
            <w:r w:rsidRPr="005977C4">
              <w:t>35</w:t>
            </w:r>
          </w:p>
        </w:tc>
        <w:tc>
          <w:tcPr>
            <w:tcW w:w="1409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jc w:val="center"/>
            </w:pPr>
          </w:p>
          <w:p w:rsidR="00F8323D" w:rsidRPr="005977C4" w:rsidRDefault="005977C4" w:rsidP="000C6DF0">
            <w:pPr>
              <w:jc w:val="center"/>
            </w:pPr>
            <w:r w:rsidRPr="005977C4">
              <w:t>23</w:t>
            </w:r>
          </w:p>
          <w:p w:rsidR="00F8323D" w:rsidRPr="005977C4" w:rsidRDefault="005977C4" w:rsidP="005977C4">
            <w:pPr>
              <w:jc w:val="center"/>
            </w:pPr>
            <w:r w:rsidRPr="005977C4">
              <w:t>5</w:t>
            </w:r>
          </w:p>
        </w:tc>
        <w:tc>
          <w:tcPr>
            <w:tcW w:w="951" w:type="dxa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jc w:val="center"/>
            </w:pPr>
          </w:p>
          <w:p w:rsidR="00F8323D" w:rsidRPr="005977C4" w:rsidRDefault="005977C4" w:rsidP="000C6DF0">
            <w:pPr>
              <w:jc w:val="center"/>
            </w:pPr>
            <w:r w:rsidRPr="005977C4">
              <w:rPr>
                <w:lang w:val="en-US"/>
              </w:rPr>
              <w:t>0.003</w:t>
            </w:r>
          </w:p>
          <w:p w:rsidR="00F8323D" w:rsidRPr="005977C4" w:rsidRDefault="00F8323D" w:rsidP="000C6DF0">
            <w:pPr>
              <w:jc w:val="center"/>
            </w:pPr>
          </w:p>
        </w:tc>
      </w:tr>
      <w:tr w:rsidR="00F8323D" w:rsidRPr="005977C4" w:rsidTr="005977C4">
        <w:trPr>
          <w:trHeight w:val="643"/>
          <w:jc w:val="center"/>
        </w:trPr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rPr>
                <w:vertAlign w:val="superscript"/>
              </w:rPr>
            </w:pPr>
            <w:r w:rsidRPr="005977C4">
              <w:t xml:space="preserve">Side </w:t>
            </w:r>
            <w:r w:rsidRPr="005977C4">
              <w:rPr>
                <w:i/>
              </w:rPr>
              <w:t>n (%)</w:t>
            </w:r>
            <w:r w:rsidRPr="005977C4">
              <w:rPr>
                <w:i/>
                <w:vertAlign w:val="superscript"/>
              </w:rPr>
              <w:t>##</w:t>
            </w:r>
          </w:p>
          <w:p w:rsidR="00F8323D" w:rsidRPr="005977C4" w:rsidRDefault="00F8323D" w:rsidP="000C6DF0">
            <w:pPr>
              <w:ind w:left="708"/>
            </w:pPr>
            <w:proofErr w:type="spellStart"/>
            <w:r w:rsidRPr="005977C4">
              <w:t>Left</w:t>
            </w:r>
            <w:proofErr w:type="spellEnd"/>
          </w:p>
          <w:p w:rsidR="00F8323D" w:rsidRPr="005977C4" w:rsidRDefault="00F8323D" w:rsidP="000C6DF0">
            <w:pPr>
              <w:ind w:left="708"/>
            </w:pPr>
            <w:proofErr w:type="spellStart"/>
            <w:r w:rsidRPr="005977C4">
              <w:t>Right</w:t>
            </w:r>
            <w:proofErr w:type="spellEnd"/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jc w:val="center"/>
              <w:rPr>
                <w:lang w:val="en-US"/>
              </w:rPr>
            </w:pPr>
          </w:p>
          <w:p w:rsidR="00F8323D" w:rsidRPr="005977C4" w:rsidRDefault="005977C4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3</w:t>
            </w:r>
            <w:r w:rsidR="00F8323D" w:rsidRPr="005977C4">
              <w:rPr>
                <w:lang w:val="en-US"/>
              </w:rPr>
              <w:t>7</w:t>
            </w:r>
          </w:p>
          <w:p w:rsidR="00F8323D" w:rsidRPr="005977C4" w:rsidRDefault="005977C4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32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jc w:val="center"/>
              <w:rPr>
                <w:lang w:val="en-US"/>
              </w:rPr>
            </w:pPr>
          </w:p>
          <w:p w:rsidR="00F8323D" w:rsidRPr="005977C4" w:rsidRDefault="005977C4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14</w:t>
            </w:r>
          </w:p>
          <w:p w:rsidR="00F8323D" w:rsidRPr="005977C4" w:rsidRDefault="005977C4" w:rsidP="005977C4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16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rPr>
                <w:lang w:val="en-US"/>
              </w:rPr>
            </w:pPr>
          </w:p>
          <w:p w:rsidR="00F8323D" w:rsidRPr="005977C4" w:rsidRDefault="005977C4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0.517</w:t>
            </w:r>
          </w:p>
        </w:tc>
      </w:tr>
      <w:tr w:rsidR="00F8323D" w:rsidRPr="005977C4" w:rsidTr="005977C4">
        <w:trPr>
          <w:jc w:val="center"/>
        </w:trPr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rPr>
                <w:vertAlign w:val="superscript"/>
                <w:lang w:val="en-US"/>
              </w:rPr>
            </w:pPr>
            <w:r w:rsidRPr="005977C4">
              <w:rPr>
                <w:lang w:val="en-US"/>
              </w:rPr>
              <w:t xml:space="preserve">Reason for amputation </w:t>
            </w:r>
            <w:r w:rsidRPr="005977C4">
              <w:rPr>
                <w:i/>
                <w:lang w:val="en-US"/>
              </w:rPr>
              <w:t>n (</w:t>
            </w:r>
            <w:proofErr w:type="gramStart"/>
            <w:r w:rsidRPr="005977C4">
              <w:rPr>
                <w:i/>
                <w:lang w:val="en-US"/>
              </w:rPr>
              <w:t>%)</w:t>
            </w:r>
            <w:r w:rsidRPr="005977C4">
              <w:rPr>
                <w:i/>
                <w:vertAlign w:val="superscript"/>
                <w:lang w:val="en-US"/>
              </w:rPr>
              <w:t>#</w:t>
            </w:r>
            <w:proofErr w:type="gramEnd"/>
            <w:r w:rsidRPr="005977C4">
              <w:rPr>
                <w:i/>
                <w:vertAlign w:val="superscript"/>
                <w:lang w:val="en-US"/>
              </w:rPr>
              <w:t>#</w:t>
            </w:r>
          </w:p>
          <w:p w:rsidR="00F8323D" w:rsidRPr="005977C4" w:rsidRDefault="00F8323D" w:rsidP="000C6DF0">
            <w:pPr>
              <w:ind w:left="708"/>
              <w:rPr>
                <w:lang w:val="en-US"/>
              </w:rPr>
            </w:pPr>
            <w:r w:rsidRPr="005977C4">
              <w:rPr>
                <w:lang w:val="en-US"/>
              </w:rPr>
              <w:t>Trauma</w:t>
            </w:r>
          </w:p>
          <w:p w:rsidR="00F8323D" w:rsidRPr="005977C4" w:rsidRDefault="00F8323D" w:rsidP="000C6DF0">
            <w:pPr>
              <w:ind w:left="708"/>
              <w:rPr>
                <w:lang w:val="en-US"/>
              </w:rPr>
            </w:pPr>
            <w:r w:rsidRPr="005977C4">
              <w:rPr>
                <w:lang w:val="en-US"/>
              </w:rPr>
              <w:t>Tumor</w:t>
            </w:r>
          </w:p>
          <w:p w:rsidR="00F8323D" w:rsidRPr="005977C4" w:rsidRDefault="00F8323D" w:rsidP="000C6DF0">
            <w:pPr>
              <w:ind w:left="708"/>
              <w:rPr>
                <w:lang w:val="en-US"/>
              </w:rPr>
            </w:pPr>
            <w:r w:rsidRPr="005977C4">
              <w:rPr>
                <w:lang w:val="en-US"/>
              </w:rPr>
              <w:t>Vascular disease</w:t>
            </w:r>
          </w:p>
          <w:p w:rsidR="00F8323D" w:rsidRPr="005977C4" w:rsidRDefault="00F8323D" w:rsidP="000C6DF0">
            <w:pPr>
              <w:ind w:left="708"/>
              <w:rPr>
                <w:lang w:val="en-US"/>
              </w:rPr>
            </w:pPr>
            <w:r w:rsidRPr="005977C4">
              <w:rPr>
                <w:lang w:val="en-US"/>
              </w:rPr>
              <w:t>Sepsis</w:t>
            </w:r>
          </w:p>
          <w:p w:rsidR="00F8323D" w:rsidRPr="005977C4" w:rsidRDefault="00F8323D" w:rsidP="004F22A9">
            <w:pPr>
              <w:ind w:left="708"/>
              <w:rPr>
                <w:lang w:val="en-US"/>
              </w:rPr>
            </w:pPr>
            <w:r w:rsidRPr="005977C4">
              <w:rPr>
                <w:lang w:val="en-US"/>
              </w:rPr>
              <w:t xml:space="preserve">Iatrogenic 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rPr>
                <w:lang w:val="en-US"/>
              </w:rPr>
            </w:pPr>
          </w:p>
          <w:p w:rsidR="00F8323D" w:rsidRPr="005977C4" w:rsidRDefault="005977C4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44</w:t>
            </w:r>
          </w:p>
          <w:p w:rsidR="00F8323D" w:rsidRPr="005977C4" w:rsidRDefault="005977C4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6</w:t>
            </w:r>
          </w:p>
          <w:p w:rsidR="00F8323D" w:rsidRPr="005977C4" w:rsidRDefault="005977C4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8</w:t>
            </w:r>
          </w:p>
          <w:p w:rsidR="00F8323D" w:rsidRPr="005977C4" w:rsidRDefault="005977C4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3</w:t>
            </w:r>
          </w:p>
          <w:p w:rsidR="00F8323D" w:rsidRPr="005977C4" w:rsidRDefault="005977C4" w:rsidP="005977C4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7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rPr>
                <w:lang w:val="en-US"/>
              </w:rPr>
            </w:pPr>
          </w:p>
          <w:p w:rsidR="00F8323D" w:rsidRPr="005977C4" w:rsidRDefault="005977C4" w:rsidP="004F22A9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18</w:t>
            </w:r>
          </w:p>
          <w:p w:rsidR="005977C4" w:rsidRPr="005977C4" w:rsidRDefault="005977C4" w:rsidP="004F22A9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4</w:t>
            </w:r>
          </w:p>
          <w:p w:rsidR="005977C4" w:rsidRPr="005977C4" w:rsidRDefault="005977C4" w:rsidP="004F22A9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1</w:t>
            </w:r>
          </w:p>
          <w:p w:rsidR="005977C4" w:rsidRPr="005977C4" w:rsidRDefault="005977C4" w:rsidP="004F22A9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0</w:t>
            </w:r>
          </w:p>
          <w:p w:rsidR="005977C4" w:rsidRPr="005977C4" w:rsidRDefault="005977C4" w:rsidP="004F22A9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7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jc w:val="center"/>
              <w:rPr>
                <w:lang w:val="en-US"/>
              </w:rPr>
            </w:pPr>
          </w:p>
          <w:p w:rsidR="00F8323D" w:rsidRPr="005977C4" w:rsidRDefault="00F8323D" w:rsidP="000C6DF0">
            <w:pPr>
              <w:jc w:val="center"/>
              <w:rPr>
                <w:lang w:val="en-US"/>
              </w:rPr>
            </w:pPr>
          </w:p>
          <w:p w:rsidR="00F8323D" w:rsidRPr="005977C4" w:rsidRDefault="00F8323D" w:rsidP="000C6DF0">
            <w:pPr>
              <w:rPr>
                <w:lang w:val="en-US"/>
              </w:rPr>
            </w:pPr>
          </w:p>
          <w:p w:rsidR="00F8323D" w:rsidRPr="005977C4" w:rsidRDefault="005977C4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0.207</w:t>
            </w:r>
          </w:p>
        </w:tc>
      </w:tr>
      <w:tr w:rsidR="00F8323D" w:rsidRPr="005977C4" w:rsidTr="005977C4">
        <w:trPr>
          <w:jc w:val="center"/>
        </w:trPr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rPr>
                <w:lang w:val="en-US"/>
              </w:rPr>
            </w:pPr>
            <w:r w:rsidRPr="005977C4">
              <w:rPr>
                <w:lang w:val="en-US"/>
              </w:rPr>
              <w:t>Age [years] mean ± SD</w:t>
            </w:r>
            <w:r w:rsidRPr="005977C4">
              <w:rPr>
                <w:i/>
                <w:lang w:val="en-US"/>
              </w:rPr>
              <w:t xml:space="preserve"> (95%-CI)</w:t>
            </w:r>
            <w:r w:rsidRPr="005977C4">
              <w:rPr>
                <w:i/>
                <w:vertAlign w:val="superscript"/>
                <w:lang w:val="en-US"/>
              </w:rPr>
              <w:t>##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 xml:space="preserve">50.3 ± 11.7 </w:t>
            </w:r>
          </w:p>
          <w:p w:rsidR="00F8323D" w:rsidRPr="005977C4" w:rsidRDefault="00F8323D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(47.7 – 52.9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55.1 ± 14.0</w:t>
            </w:r>
          </w:p>
          <w:p w:rsidR="00F8323D" w:rsidRPr="005977C4" w:rsidRDefault="00F8323D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(49.9 – 60.3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5977C4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0.096</w:t>
            </w:r>
          </w:p>
        </w:tc>
      </w:tr>
      <w:tr w:rsidR="00F8323D" w:rsidRPr="005977C4" w:rsidTr="005977C4">
        <w:trPr>
          <w:jc w:val="center"/>
        </w:trPr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rPr>
                <w:vertAlign w:val="superscript"/>
                <w:lang w:val="en-US"/>
              </w:rPr>
            </w:pPr>
            <w:r w:rsidRPr="005977C4">
              <w:rPr>
                <w:lang w:val="en-US"/>
              </w:rPr>
              <w:t>BMI [kg/m</w:t>
            </w:r>
            <w:r w:rsidRPr="005977C4">
              <w:rPr>
                <w:vertAlign w:val="superscript"/>
                <w:lang w:val="en-US"/>
              </w:rPr>
              <w:t>2</w:t>
            </w:r>
            <w:r w:rsidRPr="005977C4">
              <w:rPr>
                <w:lang w:val="en-US"/>
              </w:rPr>
              <w:t>] mean ± SD</w:t>
            </w:r>
            <w:r w:rsidRPr="005977C4">
              <w:rPr>
                <w:i/>
                <w:lang w:val="en-US"/>
              </w:rPr>
              <w:t xml:space="preserve"> (95%-CI)</w:t>
            </w:r>
            <w:r w:rsidRPr="005977C4">
              <w:rPr>
                <w:i/>
                <w:vertAlign w:val="superscript"/>
                <w:lang w:val="en-US"/>
              </w:rPr>
              <w:t>##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 xml:space="preserve">28.2 ± 6.0 </w:t>
            </w:r>
          </w:p>
          <w:p w:rsidR="00F8323D" w:rsidRPr="005977C4" w:rsidRDefault="00F8323D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(26.7 – 29.7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 xml:space="preserve">28.3 ± 4.3 </w:t>
            </w:r>
          </w:p>
          <w:p w:rsidR="00F8323D" w:rsidRPr="005977C4" w:rsidRDefault="00F8323D" w:rsidP="00F8323D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(26.6 – 30.0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5977C4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0.520</w:t>
            </w:r>
          </w:p>
        </w:tc>
      </w:tr>
      <w:tr w:rsidR="00F8323D" w:rsidRPr="005977C4" w:rsidTr="005977C4">
        <w:trPr>
          <w:jc w:val="center"/>
        </w:trPr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rPr>
                <w:b/>
                <w:vertAlign w:val="superscript"/>
                <w:lang w:val="en-US"/>
              </w:rPr>
            </w:pPr>
            <w:r w:rsidRPr="005977C4">
              <w:rPr>
                <w:lang w:val="en-US"/>
              </w:rPr>
              <w:t>CCI [%] mean ± SD</w:t>
            </w:r>
            <w:r w:rsidRPr="005977C4">
              <w:rPr>
                <w:i/>
                <w:lang w:val="en-US"/>
              </w:rPr>
              <w:t xml:space="preserve"> (95%-CI)</w:t>
            </w:r>
            <w:r w:rsidRPr="005977C4">
              <w:rPr>
                <w:i/>
                <w:vertAlign w:val="superscript"/>
                <w:lang w:val="en-US"/>
              </w:rPr>
              <w:t>##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91.9 ± 8.3</w:t>
            </w:r>
          </w:p>
          <w:p w:rsidR="00F8323D" w:rsidRPr="005977C4" w:rsidRDefault="00F8323D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(89.9 – 93.9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84.6 ± 21.3</w:t>
            </w:r>
          </w:p>
          <w:p w:rsidR="00F8323D" w:rsidRPr="005977C4" w:rsidRDefault="00F8323D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(76.7 – 92.6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5977C4" w:rsidP="000C6DF0">
            <w:pPr>
              <w:keepNext/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0.493</w:t>
            </w:r>
          </w:p>
        </w:tc>
      </w:tr>
      <w:tr w:rsidR="00F8323D" w:rsidRPr="005977C4" w:rsidTr="005977C4">
        <w:trPr>
          <w:jc w:val="center"/>
        </w:trPr>
        <w:tc>
          <w:tcPr>
            <w:tcW w:w="3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rPr>
                <w:lang w:val="en-US"/>
              </w:rPr>
            </w:pPr>
            <w:r w:rsidRPr="005977C4">
              <w:rPr>
                <w:lang w:val="en-US"/>
              </w:rPr>
              <w:t xml:space="preserve">Months since TOPS </w:t>
            </w:r>
            <w:r w:rsidR="00CF1DD6">
              <w:rPr>
                <w:lang w:val="en-US"/>
              </w:rPr>
              <w:t xml:space="preserve">treatment </w:t>
            </w:r>
            <w:r w:rsidRPr="005977C4">
              <w:rPr>
                <w:lang w:val="en-US"/>
              </w:rPr>
              <w:t>mean</w:t>
            </w:r>
            <w:r w:rsidRPr="005977C4">
              <w:rPr>
                <w:i/>
                <w:iCs/>
                <w:lang w:val="en-US"/>
              </w:rPr>
              <w:t xml:space="preserve"> ± </w:t>
            </w:r>
            <w:r w:rsidRPr="005977C4">
              <w:rPr>
                <w:iCs/>
                <w:lang w:val="en-US"/>
              </w:rPr>
              <w:t>SD</w:t>
            </w:r>
            <w:r w:rsidRPr="005977C4">
              <w:rPr>
                <w:i/>
                <w:iCs/>
                <w:lang w:val="en-US"/>
              </w:rPr>
              <w:t xml:space="preserve"> (95%-CI)</w:t>
            </w:r>
          </w:p>
        </w:tc>
        <w:tc>
          <w:tcPr>
            <w:tcW w:w="1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30.5 ± 41.5</w:t>
            </w:r>
          </w:p>
          <w:p w:rsidR="00F8323D" w:rsidRPr="005977C4" w:rsidRDefault="00F8323D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(15.7 – 45.2)</w:t>
            </w:r>
          </w:p>
        </w:tc>
        <w:tc>
          <w:tcPr>
            <w:tcW w:w="14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F8323D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 xml:space="preserve">50.3 ± 49.1 </w:t>
            </w:r>
          </w:p>
          <w:p w:rsidR="00F8323D" w:rsidRPr="005977C4" w:rsidRDefault="00F8323D" w:rsidP="000C6DF0">
            <w:pPr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(21.9 – 78.7)</w:t>
            </w:r>
          </w:p>
        </w:tc>
        <w:tc>
          <w:tcPr>
            <w:tcW w:w="9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F8323D" w:rsidRPr="005977C4" w:rsidRDefault="005977C4" w:rsidP="000C6DF0">
            <w:pPr>
              <w:keepNext/>
              <w:jc w:val="center"/>
              <w:rPr>
                <w:lang w:val="en-US"/>
              </w:rPr>
            </w:pPr>
            <w:r w:rsidRPr="005977C4">
              <w:rPr>
                <w:lang w:val="en-US"/>
              </w:rPr>
              <w:t>0.066</w:t>
            </w:r>
          </w:p>
        </w:tc>
      </w:tr>
    </w:tbl>
    <w:p w:rsidR="001575CC" w:rsidRDefault="001575CC"/>
    <w:sectPr w:rsidR="001575CC" w:rsidSect="005513A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dv Drug Delivery Rev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dx0e999szs5ee52zs5wr9fdzrxpzxze55r&quot;&gt;All Ref Copy-Converted&lt;record-ids&gt;&lt;item&gt;1043&lt;/item&gt;&lt;item&gt;1050&lt;/item&gt;&lt;item&gt;1151&lt;/item&gt;&lt;item&gt;1535&lt;/item&gt;&lt;item&gt;1885&lt;/item&gt;&lt;item&gt;2022&lt;/item&gt;&lt;item&gt;2126&lt;/item&gt;&lt;item&gt;2148&lt;/item&gt;&lt;item&gt;2328&lt;/item&gt;&lt;item&gt;2363&lt;/item&gt;&lt;item&gt;2365&lt;/item&gt;&lt;/record-ids&gt;&lt;/item&gt;&lt;/Libraries&gt;"/>
  </w:docVars>
  <w:rsids>
    <w:rsidRoot w:val="004F22A9"/>
    <w:rsid w:val="000040BE"/>
    <w:rsid w:val="00012463"/>
    <w:rsid w:val="00014CA3"/>
    <w:rsid w:val="000175C3"/>
    <w:rsid w:val="00041F46"/>
    <w:rsid w:val="000570B0"/>
    <w:rsid w:val="000570C2"/>
    <w:rsid w:val="00070E7B"/>
    <w:rsid w:val="000721DC"/>
    <w:rsid w:val="00077408"/>
    <w:rsid w:val="000A1C1B"/>
    <w:rsid w:val="000B4084"/>
    <w:rsid w:val="000C2F60"/>
    <w:rsid w:val="00133263"/>
    <w:rsid w:val="001355E1"/>
    <w:rsid w:val="001575CC"/>
    <w:rsid w:val="00195B5D"/>
    <w:rsid w:val="001A61AB"/>
    <w:rsid w:val="001B2D5D"/>
    <w:rsid w:val="001C6926"/>
    <w:rsid w:val="001D01AC"/>
    <w:rsid w:val="001D1D45"/>
    <w:rsid w:val="001D7C97"/>
    <w:rsid w:val="001F5111"/>
    <w:rsid w:val="00203999"/>
    <w:rsid w:val="00207DF7"/>
    <w:rsid w:val="002144D1"/>
    <w:rsid w:val="002430C0"/>
    <w:rsid w:val="0027188A"/>
    <w:rsid w:val="0027321E"/>
    <w:rsid w:val="00273DA4"/>
    <w:rsid w:val="00276717"/>
    <w:rsid w:val="0029161A"/>
    <w:rsid w:val="002A2ECA"/>
    <w:rsid w:val="002B4766"/>
    <w:rsid w:val="002B681A"/>
    <w:rsid w:val="002C0C99"/>
    <w:rsid w:val="002C7D79"/>
    <w:rsid w:val="002E3611"/>
    <w:rsid w:val="002E41A2"/>
    <w:rsid w:val="00301E95"/>
    <w:rsid w:val="00316256"/>
    <w:rsid w:val="003166C0"/>
    <w:rsid w:val="00327B00"/>
    <w:rsid w:val="00357983"/>
    <w:rsid w:val="00376227"/>
    <w:rsid w:val="003838EF"/>
    <w:rsid w:val="00397238"/>
    <w:rsid w:val="003D00CA"/>
    <w:rsid w:val="0040657D"/>
    <w:rsid w:val="00417A9E"/>
    <w:rsid w:val="004207FA"/>
    <w:rsid w:val="00426726"/>
    <w:rsid w:val="00427A6F"/>
    <w:rsid w:val="004521A7"/>
    <w:rsid w:val="00460B28"/>
    <w:rsid w:val="00467CED"/>
    <w:rsid w:val="00473418"/>
    <w:rsid w:val="004806BB"/>
    <w:rsid w:val="0049276D"/>
    <w:rsid w:val="004B3349"/>
    <w:rsid w:val="004F22A9"/>
    <w:rsid w:val="004F2409"/>
    <w:rsid w:val="00516E4C"/>
    <w:rsid w:val="005246A1"/>
    <w:rsid w:val="005513A1"/>
    <w:rsid w:val="005571BA"/>
    <w:rsid w:val="005645C3"/>
    <w:rsid w:val="00565BAE"/>
    <w:rsid w:val="005810C0"/>
    <w:rsid w:val="005977C4"/>
    <w:rsid w:val="005A5198"/>
    <w:rsid w:val="005C6762"/>
    <w:rsid w:val="005D528A"/>
    <w:rsid w:val="005E0D69"/>
    <w:rsid w:val="006026EF"/>
    <w:rsid w:val="00625A4D"/>
    <w:rsid w:val="00626378"/>
    <w:rsid w:val="006309BE"/>
    <w:rsid w:val="00632EEC"/>
    <w:rsid w:val="006626C0"/>
    <w:rsid w:val="00665054"/>
    <w:rsid w:val="00675251"/>
    <w:rsid w:val="0067605D"/>
    <w:rsid w:val="0069234E"/>
    <w:rsid w:val="006E4C3C"/>
    <w:rsid w:val="00714A66"/>
    <w:rsid w:val="0071639C"/>
    <w:rsid w:val="00723FB6"/>
    <w:rsid w:val="00767C08"/>
    <w:rsid w:val="007738FF"/>
    <w:rsid w:val="00796301"/>
    <w:rsid w:val="007A5973"/>
    <w:rsid w:val="007D13D5"/>
    <w:rsid w:val="007E304A"/>
    <w:rsid w:val="007E3A77"/>
    <w:rsid w:val="0080006C"/>
    <w:rsid w:val="00843FE7"/>
    <w:rsid w:val="00854911"/>
    <w:rsid w:val="0085642C"/>
    <w:rsid w:val="0086328E"/>
    <w:rsid w:val="008655E1"/>
    <w:rsid w:val="00865C4C"/>
    <w:rsid w:val="00866C53"/>
    <w:rsid w:val="00870561"/>
    <w:rsid w:val="00883623"/>
    <w:rsid w:val="008904AD"/>
    <w:rsid w:val="008A24F9"/>
    <w:rsid w:val="008B5A24"/>
    <w:rsid w:val="008C6E87"/>
    <w:rsid w:val="008D6F13"/>
    <w:rsid w:val="008E054D"/>
    <w:rsid w:val="008E31FE"/>
    <w:rsid w:val="008E392C"/>
    <w:rsid w:val="0091512A"/>
    <w:rsid w:val="00941C29"/>
    <w:rsid w:val="00945A47"/>
    <w:rsid w:val="00951C75"/>
    <w:rsid w:val="00952F7F"/>
    <w:rsid w:val="00965EDF"/>
    <w:rsid w:val="009C2CC7"/>
    <w:rsid w:val="009D2040"/>
    <w:rsid w:val="009E2079"/>
    <w:rsid w:val="009F1BFE"/>
    <w:rsid w:val="00A05F3F"/>
    <w:rsid w:val="00A25428"/>
    <w:rsid w:val="00A42680"/>
    <w:rsid w:val="00A61514"/>
    <w:rsid w:val="00A96233"/>
    <w:rsid w:val="00AA01C7"/>
    <w:rsid w:val="00AA0BDE"/>
    <w:rsid w:val="00AB2A2B"/>
    <w:rsid w:val="00AD1F5F"/>
    <w:rsid w:val="00AE192D"/>
    <w:rsid w:val="00AF3EAB"/>
    <w:rsid w:val="00B00535"/>
    <w:rsid w:val="00B3044E"/>
    <w:rsid w:val="00B41F0F"/>
    <w:rsid w:val="00B762C2"/>
    <w:rsid w:val="00B84C85"/>
    <w:rsid w:val="00B97F0F"/>
    <w:rsid w:val="00BA2524"/>
    <w:rsid w:val="00BB375F"/>
    <w:rsid w:val="00BC5134"/>
    <w:rsid w:val="00BD5D7D"/>
    <w:rsid w:val="00C02FDE"/>
    <w:rsid w:val="00C07464"/>
    <w:rsid w:val="00C24351"/>
    <w:rsid w:val="00C3178C"/>
    <w:rsid w:val="00C42BAD"/>
    <w:rsid w:val="00C456A1"/>
    <w:rsid w:val="00C4704A"/>
    <w:rsid w:val="00C5677B"/>
    <w:rsid w:val="00C84864"/>
    <w:rsid w:val="00C9716D"/>
    <w:rsid w:val="00CA0066"/>
    <w:rsid w:val="00CA0175"/>
    <w:rsid w:val="00CA0A71"/>
    <w:rsid w:val="00CA0F65"/>
    <w:rsid w:val="00CA1133"/>
    <w:rsid w:val="00CA3EC4"/>
    <w:rsid w:val="00CD60F3"/>
    <w:rsid w:val="00CF1DD6"/>
    <w:rsid w:val="00D02389"/>
    <w:rsid w:val="00D078EA"/>
    <w:rsid w:val="00D3164F"/>
    <w:rsid w:val="00D32EDC"/>
    <w:rsid w:val="00D37EFC"/>
    <w:rsid w:val="00D42E06"/>
    <w:rsid w:val="00D42ED7"/>
    <w:rsid w:val="00D468F1"/>
    <w:rsid w:val="00D71748"/>
    <w:rsid w:val="00D75856"/>
    <w:rsid w:val="00D95016"/>
    <w:rsid w:val="00DA2E97"/>
    <w:rsid w:val="00DB3C14"/>
    <w:rsid w:val="00DC6DC3"/>
    <w:rsid w:val="00E171BF"/>
    <w:rsid w:val="00E5117D"/>
    <w:rsid w:val="00E55FF8"/>
    <w:rsid w:val="00E64953"/>
    <w:rsid w:val="00E70BE8"/>
    <w:rsid w:val="00EA0814"/>
    <w:rsid w:val="00EA1AC4"/>
    <w:rsid w:val="00EB0000"/>
    <w:rsid w:val="00EE1466"/>
    <w:rsid w:val="00F1611C"/>
    <w:rsid w:val="00F26B2C"/>
    <w:rsid w:val="00F74745"/>
    <w:rsid w:val="00F8323D"/>
    <w:rsid w:val="00FA18E9"/>
    <w:rsid w:val="00FC4FD9"/>
    <w:rsid w:val="00FC77C3"/>
    <w:rsid w:val="00FE62B8"/>
    <w:rsid w:val="00FF2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ACE2D4"/>
  <w15:chartTrackingRefBased/>
  <w15:docId w15:val="{EF734F65-7482-4C48-8092-992926F39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F22A9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F22A9"/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4F22A9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077408"/>
    <w:pPr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077408"/>
    <w:rPr>
      <w:rFonts w:ascii="Times New Roman" w:eastAsia="Times New Roman" w:hAnsi="Times New Roman" w:cs="Times New Roman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077408"/>
  </w:style>
  <w:style w:type="character" w:customStyle="1" w:styleId="EndNoteBibliographyZchn">
    <w:name w:val="EndNote Bibliography Zchn"/>
    <w:basedOn w:val="Absatz-Standardschriftart"/>
    <w:link w:val="EndNoteBibliography"/>
    <w:rsid w:val="00077408"/>
    <w:rPr>
      <w:rFonts w:ascii="Times New Roman" w:eastAsia="Times New Roman" w:hAnsi="Times New Roman" w:cs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us Örgel</dc:creator>
  <cp:keywords/>
  <dc:description/>
  <cp:lastModifiedBy>Marcus Örgel</cp:lastModifiedBy>
  <cp:revision>5</cp:revision>
  <dcterms:created xsi:type="dcterms:W3CDTF">2022-03-10T21:32:00Z</dcterms:created>
  <dcterms:modified xsi:type="dcterms:W3CDTF">2022-03-20T17:27:00Z</dcterms:modified>
</cp:coreProperties>
</file>